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B90" w:rsidRPr="008F0576" w:rsidRDefault="00D11B90" w:rsidP="008F0576">
      <w:pPr>
        <w:spacing w:after="280"/>
        <w:rPr>
          <w:rFonts w:cs="Times New Roman"/>
          <w:sz w:val="22"/>
        </w:rPr>
      </w:pPr>
      <w:r w:rsidRPr="008F0576">
        <w:rPr>
          <w:rFonts w:cs="Times New Roman"/>
          <w:sz w:val="22"/>
        </w:rPr>
        <w:t>Table S2</w:t>
      </w:r>
      <w:r w:rsidR="008F0576" w:rsidRPr="008F0576">
        <w:rPr>
          <w:rFonts w:cs="Times New Roman"/>
          <w:sz w:val="22"/>
        </w:rPr>
        <w:t>. Ortholog</w:t>
      </w:r>
      <w:r w:rsidR="00E84ABA">
        <w:rPr>
          <w:rFonts w:cs="Times New Roman"/>
          <w:sz w:val="22"/>
        </w:rPr>
        <w:t>ue</w:t>
      </w:r>
      <w:r w:rsidR="008F0576" w:rsidRPr="008F0576">
        <w:rPr>
          <w:rFonts w:cs="Times New Roman"/>
          <w:sz w:val="22"/>
        </w:rPr>
        <w:t>s and paralog</w:t>
      </w:r>
      <w:r w:rsidR="00E84ABA">
        <w:rPr>
          <w:rFonts w:cs="Times New Roman"/>
          <w:sz w:val="22"/>
        </w:rPr>
        <w:t>ue</w:t>
      </w:r>
      <w:r w:rsidR="008F0576" w:rsidRPr="008F0576">
        <w:rPr>
          <w:rFonts w:cs="Times New Roman"/>
          <w:sz w:val="22"/>
        </w:rPr>
        <w:t xml:space="preserve">s of </w:t>
      </w:r>
      <w:bookmarkStart w:id="0" w:name="_GoBack"/>
      <w:bookmarkEnd w:id="0"/>
      <w:r w:rsidR="008F0576" w:rsidRPr="008F0576">
        <w:rPr>
          <w:rFonts w:cs="Times New Roman"/>
          <w:sz w:val="22"/>
        </w:rPr>
        <w:t xml:space="preserve">Pex3 within the </w:t>
      </w:r>
      <w:r w:rsidR="00E077F1">
        <w:rPr>
          <w:rFonts w:cs="Times New Roman"/>
          <w:sz w:val="22"/>
        </w:rPr>
        <w:t>Kinetoplastida</w:t>
      </w:r>
      <w:r w:rsidR="008F0576">
        <w:rPr>
          <w:rFonts w:cs="Times New Roman"/>
          <w:sz w:val="22"/>
        </w:rPr>
        <w:t>*</w:t>
      </w:r>
    </w:p>
    <w:tbl>
      <w:tblPr>
        <w:tblStyle w:val="TableGridLight"/>
        <w:tblW w:w="9625" w:type="dxa"/>
        <w:tblLook w:val="04A0" w:firstRow="1" w:lastRow="0" w:firstColumn="1" w:lastColumn="0" w:noHBand="0" w:noVBand="1"/>
      </w:tblPr>
      <w:tblGrid>
        <w:gridCol w:w="2856"/>
        <w:gridCol w:w="3482"/>
        <w:gridCol w:w="1953"/>
        <w:gridCol w:w="1334"/>
      </w:tblGrid>
      <w:tr w:rsidR="008F0576" w:rsidRPr="008F0576" w:rsidTr="008F0576">
        <w:trPr>
          <w:trHeight w:val="341"/>
        </w:trPr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b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b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b/>
                <w:color w:val="000000"/>
                <w:sz w:val="22"/>
              </w:rPr>
              <w:t>Organism</w:t>
            </w:r>
          </w:p>
        </w:tc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b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b/>
                <w:color w:val="000000"/>
                <w:sz w:val="22"/>
              </w:rPr>
              <w:t>Annotation</w:t>
            </w:r>
          </w:p>
        </w:tc>
        <w:tc>
          <w:tcPr>
            <w:tcW w:w="1334" w:type="dxa"/>
          </w:tcPr>
          <w:p w:rsidR="008F0576" w:rsidRPr="008F0576" w:rsidRDefault="008F0576" w:rsidP="008F0576">
            <w:pPr>
              <w:spacing w:after="160"/>
              <w:rPr>
                <w:rFonts w:eastAsia="Times New Roman" w:cs="Times New Roman"/>
                <w:b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</w:rPr>
              <w:t xml:space="preserve">Is </w:t>
            </w:r>
            <w:r w:rsidR="000E40A3" w:rsidRPr="008F0576">
              <w:rPr>
                <w:rFonts w:eastAsia="Times New Roman" w:cs="Times New Roman"/>
                <w:b/>
                <w:color w:val="000000"/>
                <w:sz w:val="22"/>
              </w:rPr>
              <w:t>Synten</w:t>
            </w:r>
            <w:r>
              <w:rPr>
                <w:rFonts w:eastAsia="Times New Roman" w:cs="Times New Roman"/>
                <w:b/>
                <w:color w:val="000000"/>
                <w:sz w:val="22"/>
              </w:rPr>
              <w:t>ic</w:t>
            </w:r>
          </w:p>
        </w:tc>
      </w:tr>
      <w:tr w:rsidR="008F0576" w:rsidRPr="008F0576" w:rsidTr="008F0576"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BCY84_11776</w:t>
            </w:r>
          </w:p>
        </w:tc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 xml:space="preserve">Trypanosoma cruzi 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>Dm28c 2017</w:t>
            </w:r>
          </w:p>
        </w:tc>
        <w:tc>
          <w:tcPr>
            <w:tcW w:w="0" w:type="auto"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Baya_134_019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Blechomonas ayala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B08-376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C3747_315g1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TCC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  <w:r w:rsidR="008F0576">
              <w:rPr>
                <w:rFonts w:eastAsia="Times New Roman" w:cs="Times New Roman"/>
                <w:color w:val="000000"/>
                <w:sz w:val="22"/>
              </w:rPr>
              <w:t>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C4B63_40g4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Dm28c 201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  <w:r w:rsidR="008F0576">
              <w:rPr>
                <w:rFonts w:eastAsia="Times New Roman" w:cs="Times New Roman"/>
                <w:color w:val="000000"/>
                <w:sz w:val="22"/>
              </w:rPr>
              <w:t>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CFAC1_2800448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Crithidia fasciculat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Cf-Cl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DQ04_08871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gray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ANR4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EMOLV88_3600469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Endotrypanum monterogei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V8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AEL147_0008533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aethiopic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L147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AMA_0003472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amazonens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HOM/BR/71973/M2269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ARLEM1108_360050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arabic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EM110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BRM2903_350053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braziliens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HOM/BR/75/M290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ENLEM3045_3600498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enrietti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EM3045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GELEM452_3600499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gerbill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EM452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INF_3600492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infantum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JPCM5</w:t>
            </w:r>
          </w:p>
        </w:tc>
        <w:tc>
          <w:tcPr>
            <w:tcW w:w="0" w:type="auto"/>
            <w:hideMark/>
          </w:tcPr>
          <w:p w:rsidR="000E40A3" w:rsidRPr="008F0576" w:rsidRDefault="000E40A3" w:rsidP="008F0576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  <w:r w:rsidR="008F0576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MARLEM2494_3600496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sp.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AR LEM2494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MJLV39_3600511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major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V39c5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MJSD75_360051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major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SD 75.1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PAL13_3500494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panamens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HOM/COL/81/L1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PMP_35412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panamens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MHOM/PA/94/PSC-1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TRL590_3600509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tropic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L59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TULEM423_3600503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turanic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EM42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brM.35.425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braziliens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HOM/BR/75/M2904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D00810" w:rsidP="00BF13EA">
            <w:pPr>
              <w:rPr>
                <w:rFonts w:eastAsia="Times New Roman" w:cs="Times New Roman"/>
                <w:sz w:val="22"/>
              </w:rPr>
            </w:pPr>
            <w:hyperlink r:id="rId4" w:history="1">
              <w:r w:rsidR="000E40A3" w:rsidRPr="008F0576">
                <w:rPr>
                  <w:rFonts w:eastAsia="Times New Roman" w:cs="Times New Roman"/>
                  <w:sz w:val="22"/>
                </w:rPr>
                <w:t>LdBPK.36.2.004210</w:t>
              </w:r>
            </w:hyperlink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donovan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LV9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D00810" w:rsidP="00BF13EA">
            <w:pPr>
              <w:rPr>
                <w:rFonts w:eastAsia="Times New Roman" w:cs="Times New Roman"/>
                <w:sz w:val="22"/>
              </w:rPr>
            </w:pPr>
            <w:hyperlink r:id="rId5" w:history="1">
              <w:r w:rsidR="000E40A3" w:rsidRPr="008F0576">
                <w:rPr>
                  <w:rFonts w:eastAsia="Times New Roman" w:cs="Times New Roman"/>
                  <w:sz w:val="22"/>
                </w:rPr>
                <w:t>LdBPK_364210.1</w:t>
              </w:r>
            </w:hyperlink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donovan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BPK282A1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dCL_3600492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donovan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CL-SL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mjF.36.401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major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Friedlin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mxM.36.401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mexicana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MHOM/GT/2001/U110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pyrH10_06_172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ptomonas pyrrhocoris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H1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sey_0094_009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ptomonas seymour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ATCC 3022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  <w:r w:rsidR="008F0576">
              <w:rPr>
                <w:rFonts w:eastAsia="Times New Roman" w:cs="Times New Roman"/>
                <w:color w:val="000000"/>
                <w:sz w:val="22"/>
              </w:rPr>
              <w:t>,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LtaP36.413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Leishmania tarentolae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Parrot-TarII</w:t>
            </w:r>
          </w:p>
        </w:tc>
        <w:tc>
          <w:tcPr>
            <w:tcW w:w="0" w:type="auto"/>
            <w:hideMark/>
          </w:tcPr>
          <w:p w:rsidR="000E40A3" w:rsidRPr="008F0576" w:rsidRDefault="008F0576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</w:t>
            </w:r>
            <w:r w:rsidR="000E40A3" w:rsidRPr="008F0576">
              <w:rPr>
                <w:rFonts w:eastAsia="Times New Roman" w:cs="Times New Roman"/>
                <w:color w:val="000000"/>
                <w:sz w:val="22"/>
              </w:rPr>
              <w:t>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PCON_004225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Paratrypanosoma confusum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CUL1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DM_0225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Dm28c 2014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SYLVIO_008194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ylvio X10/1-2012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M35_00006387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theiler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isolate Edinburgh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RSC58_05613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rangel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C5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b427_1101112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bruce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Lister strain 427 2018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b427tmp.01.202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bruce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Lister strain 427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6429A7" w:rsidP="00BF13EA">
            <w:pPr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b927.11.10260</w:t>
            </w:r>
          </w:p>
        </w:tc>
        <w:tc>
          <w:tcPr>
            <w:tcW w:w="0" w:type="auto"/>
            <w:hideMark/>
          </w:tcPr>
          <w:p w:rsidR="000E40A3" w:rsidRPr="008F0576" w:rsidRDefault="000E40A3" w:rsidP="006429A7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 xml:space="preserve">Trypanosoma brucei </w:t>
            </w:r>
            <w:r w:rsidR="006429A7">
              <w:rPr>
                <w:rFonts w:eastAsia="Times New Roman" w:cs="Times New Roman"/>
                <w:i/>
                <w:color w:val="000000"/>
                <w:sz w:val="22"/>
              </w:rPr>
              <w:t>bruce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429A7">
              <w:rPr>
                <w:rFonts w:eastAsia="Times New Roman" w:cs="Times New Roman"/>
                <w:color w:val="000000"/>
                <w:sz w:val="22"/>
              </w:rPr>
              <w:t>TREU927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CLB.506275.4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CL Brener Non-Esmeraldo-like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CLB.510719.28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 CL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Brener Esmeraldo-like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IL3000.11.1078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ongolense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IL3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_MARK_7135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 marinkelle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B7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evSTIB805.11_01.1057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evans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strain STIB 805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vY486_111112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vivax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Y486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C3747_76g237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ruzi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TCC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</w:t>
            </w:r>
            <w:r w:rsidR="008F0576">
              <w:rPr>
                <w:rFonts w:eastAsia="Times New Roman" w:cs="Times New Roman"/>
                <w:color w:val="000000"/>
                <w:sz w:val="22"/>
              </w:rPr>
              <w:t>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</w:tr>
      <w:tr w:rsidR="008F0576" w:rsidRPr="008F0576" w:rsidTr="008F0576"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sz w:val="22"/>
              </w:rPr>
              <w:t>TcIL3000_0_4204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i/>
                <w:color w:val="000000"/>
                <w:sz w:val="22"/>
              </w:rPr>
              <w:t>Trypanosoma congolense</w:t>
            </w:r>
            <w:r w:rsidRPr="008F0576">
              <w:rPr>
                <w:rFonts w:eastAsia="Times New Roman" w:cs="Times New Roman"/>
                <w:color w:val="000000"/>
                <w:sz w:val="22"/>
              </w:rPr>
              <w:t xml:space="preserve"> IL3000</w:t>
            </w:r>
          </w:p>
        </w:tc>
        <w:tc>
          <w:tcPr>
            <w:tcW w:w="0" w:type="auto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hypothetical protein, conserved</w:t>
            </w:r>
          </w:p>
        </w:tc>
        <w:tc>
          <w:tcPr>
            <w:tcW w:w="1334" w:type="dxa"/>
            <w:hideMark/>
          </w:tcPr>
          <w:p w:rsidR="000E40A3" w:rsidRPr="008F0576" w:rsidRDefault="000E40A3" w:rsidP="00BF13EA">
            <w:pPr>
              <w:rPr>
                <w:rFonts w:eastAsia="Times New Roman" w:cs="Times New Roman"/>
                <w:color w:val="000000"/>
                <w:sz w:val="22"/>
              </w:rPr>
            </w:pPr>
            <w:r w:rsidRPr="008F0576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</w:tr>
    </w:tbl>
    <w:p w:rsidR="008F0576" w:rsidRPr="008F0576" w:rsidRDefault="008F0576" w:rsidP="008F0576">
      <w:pPr>
        <w:spacing w:before="240" w:after="0"/>
        <w:rPr>
          <w:rFonts w:cs="Times New Roman"/>
          <w:sz w:val="22"/>
        </w:rPr>
      </w:pPr>
      <w:r>
        <w:rPr>
          <w:rFonts w:cs="Times New Roman"/>
          <w:sz w:val="22"/>
        </w:rPr>
        <w:t>*</w:t>
      </w:r>
      <w:r w:rsidR="00E077F1">
        <w:rPr>
          <w:rFonts w:cs="Times New Roman"/>
          <w:sz w:val="22"/>
        </w:rPr>
        <w:t>Sourced from the Eukaryotic Pathogen Database (EuPathDB) (</w:t>
      </w:r>
      <w:r w:rsidRPr="008F0576">
        <w:rPr>
          <w:rFonts w:cs="Times New Roman"/>
          <w:sz w:val="22"/>
        </w:rPr>
        <w:t>https://eupathdb.org/eupathdb/</w:t>
      </w:r>
      <w:r w:rsidR="00E077F1">
        <w:rPr>
          <w:rFonts w:cs="Times New Roman"/>
          <w:sz w:val="22"/>
        </w:rPr>
        <w:t>)</w:t>
      </w:r>
    </w:p>
    <w:sectPr w:rsidR="008F0576" w:rsidRPr="008F0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EA"/>
    <w:rsid w:val="000E40A3"/>
    <w:rsid w:val="001864F8"/>
    <w:rsid w:val="001F309A"/>
    <w:rsid w:val="006429A7"/>
    <w:rsid w:val="0077202A"/>
    <w:rsid w:val="007C6A44"/>
    <w:rsid w:val="008F0576"/>
    <w:rsid w:val="00B91635"/>
    <w:rsid w:val="00BF13EA"/>
    <w:rsid w:val="00D00810"/>
    <w:rsid w:val="00D11B90"/>
    <w:rsid w:val="00E077F1"/>
    <w:rsid w:val="00E84ABA"/>
    <w:rsid w:val="00E9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7DDF6-CC04-458E-A679-EB4CB7BA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13EA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E974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2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7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9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5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7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1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ritrypdb.org/tritrypdb/app/record/gene/LdBPK_364210.1" TargetMode="External"/><Relationship Id="rId4" Type="http://schemas.openxmlformats.org/officeDocument/2006/relationships/hyperlink" Target="https://tritrypdb.org/tritrypdb/app/record/gene/LdBPK.36.2.0042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ichard Rachubinski</cp:lastModifiedBy>
  <cp:revision>7</cp:revision>
  <dcterms:created xsi:type="dcterms:W3CDTF">2019-07-12T15:52:00Z</dcterms:created>
  <dcterms:modified xsi:type="dcterms:W3CDTF">2019-07-12T17:21:00Z</dcterms:modified>
</cp:coreProperties>
</file>